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ADA3" w14:textId="66702961" w:rsidR="00C14CB5" w:rsidRPr="00D2106C" w:rsidRDefault="00DD49E4">
      <w:pPr>
        <w:rPr>
          <w:rFonts w:ascii="Times New Roman" w:hAnsi="Times New Roman" w:cs="Times New Roman"/>
          <w:lang w:val="en-US"/>
        </w:rPr>
      </w:pPr>
      <w:r w:rsidRPr="00D2106C">
        <w:rPr>
          <w:rFonts w:ascii="Times New Roman" w:hAnsi="Times New Roman" w:cs="Times New Roman"/>
          <w:b/>
          <w:bCs/>
          <w:lang w:val="en-US"/>
        </w:rPr>
        <w:t>Supplementary Table 5</w:t>
      </w:r>
      <w:r w:rsidRPr="00D2106C">
        <w:rPr>
          <w:rFonts w:ascii="Times New Roman" w:hAnsi="Times New Roman" w:cs="Times New Roman"/>
          <w:lang w:val="en-US"/>
        </w:rPr>
        <w:t xml:space="preserve">. </w:t>
      </w:r>
      <w:r w:rsidR="00D2106C" w:rsidRPr="00D2106C">
        <w:rPr>
          <w:rFonts w:ascii="Times New Roman" w:hAnsi="Times New Roman" w:cs="Times New Roman"/>
          <w:lang w:val="en-US"/>
        </w:rPr>
        <w:t xml:space="preserve">Univariate and bivariate Cox regression analyses of factors associated with </w:t>
      </w:r>
      <w:r w:rsidR="00D2106C">
        <w:rPr>
          <w:rFonts w:ascii="Times New Roman" w:hAnsi="Times New Roman" w:cs="Times New Roman"/>
          <w:lang w:val="en-US"/>
        </w:rPr>
        <w:t>DFS.</w:t>
      </w:r>
    </w:p>
    <w:tbl>
      <w:tblPr>
        <w:tblW w:w="15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060"/>
        <w:gridCol w:w="1618"/>
        <w:gridCol w:w="7545"/>
      </w:tblGrid>
      <w:tr w:rsidR="001D794B" w:rsidRPr="001D794B" w14:paraId="7EE6F397" w14:textId="77777777" w:rsidTr="001D794B">
        <w:trPr>
          <w:trHeight w:val="27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A7C8A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riabl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88CA1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Univariate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nalysis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HR (95% CI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77D5CF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7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520717" w14:textId="77777777" w:rsidR="001D794B" w:rsidRPr="001D794B" w:rsidRDefault="001D794B" w:rsidP="001D794B">
            <w:pPr>
              <w:spacing w:after="0" w:line="240" w:lineRule="auto"/>
              <w:ind w:left="669" w:hanging="669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ultivariate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Models</w:t>
            </w:r>
          </w:p>
        </w:tc>
      </w:tr>
      <w:tr w:rsidR="001D794B" w:rsidRPr="00EE7EBE" w14:paraId="72CF3CC0" w14:textId="77777777" w:rsidTr="001D794B">
        <w:trPr>
          <w:trHeight w:val="828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1BE55B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Age (per 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3ADDDA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42 (1.006-1.079)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5DCF89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20</w:t>
            </w:r>
          </w:p>
        </w:tc>
        <w:tc>
          <w:tcPr>
            <w:tcW w:w="7545" w:type="dxa"/>
            <w:tcBorders>
              <w:top w:val="single" w:sz="4" w:space="0" w:color="auto"/>
            </w:tcBorders>
            <w:vAlign w:val="center"/>
            <w:hideMark/>
          </w:tcPr>
          <w:p w14:paraId="04EF7E5C" w14:textId="52F5A516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Model 1: 1.043 (1.003-1.084); </w:t>
            </w:r>
            <w:r w:rsidR="0099644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33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 xml:space="preserve">Model 2: 1.038 (1.000-1.077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49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 xml:space="preserve">Model 3: 1.032 (0.992-1.074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120</w:t>
            </w:r>
          </w:p>
        </w:tc>
      </w:tr>
      <w:tr w:rsidR="001D794B" w:rsidRPr="001D794B" w14:paraId="09F05D9C" w14:textId="77777777" w:rsidTr="001D794B">
        <w:trPr>
          <w:trHeight w:val="552"/>
        </w:trPr>
        <w:tc>
          <w:tcPr>
            <w:tcW w:w="3544" w:type="dxa"/>
            <w:noWrap/>
            <w:vAlign w:val="center"/>
            <w:hideMark/>
          </w:tcPr>
          <w:p w14:paraId="135A8DD6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CD68+ 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ensity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 (per 100 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ells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3060" w:type="dxa"/>
            <w:noWrap/>
            <w:vAlign w:val="center"/>
            <w:hideMark/>
          </w:tcPr>
          <w:p w14:paraId="13FFF66E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473 (0.262-0.853)</w:t>
            </w:r>
          </w:p>
        </w:tc>
        <w:tc>
          <w:tcPr>
            <w:tcW w:w="1618" w:type="dxa"/>
            <w:noWrap/>
            <w:vAlign w:val="center"/>
            <w:hideMark/>
          </w:tcPr>
          <w:p w14:paraId="5D9D8977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13</w:t>
            </w:r>
          </w:p>
        </w:tc>
        <w:tc>
          <w:tcPr>
            <w:tcW w:w="7545" w:type="dxa"/>
            <w:vAlign w:val="center"/>
            <w:hideMark/>
          </w:tcPr>
          <w:p w14:paraId="7FAF7A36" w14:textId="21FD6CB3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del 1: 0.445 (0.224-0.886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21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  <w:t xml:space="preserve">Model 5: 0.472 (0.259-0.859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14</w:t>
            </w:r>
          </w:p>
        </w:tc>
      </w:tr>
      <w:tr w:rsidR="001D794B" w:rsidRPr="001D794B" w14:paraId="44466A8A" w14:textId="77777777" w:rsidTr="001D794B">
        <w:trPr>
          <w:trHeight w:val="552"/>
        </w:trPr>
        <w:tc>
          <w:tcPr>
            <w:tcW w:w="3544" w:type="dxa"/>
            <w:noWrap/>
            <w:vAlign w:val="center"/>
            <w:hideMark/>
          </w:tcPr>
          <w:p w14:paraId="6543E40A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CD8+ 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ensity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 (per 100 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ells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3060" w:type="dxa"/>
            <w:noWrap/>
            <w:vAlign w:val="center"/>
            <w:hideMark/>
          </w:tcPr>
          <w:p w14:paraId="78904093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21 (0.516-1.006)</w:t>
            </w:r>
          </w:p>
        </w:tc>
        <w:tc>
          <w:tcPr>
            <w:tcW w:w="1618" w:type="dxa"/>
            <w:noWrap/>
            <w:vAlign w:val="center"/>
            <w:hideMark/>
          </w:tcPr>
          <w:p w14:paraId="510A4BA6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54</w:t>
            </w:r>
          </w:p>
        </w:tc>
        <w:tc>
          <w:tcPr>
            <w:tcW w:w="7545" w:type="dxa"/>
            <w:vAlign w:val="center"/>
            <w:hideMark/>
          </w:tcPr>
          <w:p w14:paraId="13051013" w14:textId="1EDEA39B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del 2: 0.773 (0.557-1.072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123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  <w:t xml:space="preserve">Model 4: 1.003 (0.625-1.609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990</w:t>
            </w:r>
          </w:p>
        </w:tc>
      </w:tr>
      <w:tr w:rsidR="001D794B" w:rsidRPr="001D794B" w14:paraId="1CC41C20" w14:textId="77777777" w:rsidTr="001D794B">
        <w:trPr>
          <w:trHeight w:val="552"/>
        </w:trPr>
        <w:tc>
          <w:tcPr>
            <w:tcW w:w="3544" w:type="dxa"/>
            <w:noWrap/>
            <w:vAlign w:val="center"/>
            <w:hideMark/>
          </w:tcPr>
          <w:p w14:paraId="5C720E77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PD-L1 expression (positive vs negative)</w:t>
            </w:r>
          </w:p>
        </w:tc>
        <w:tc>
          <w:tcPr>
            <w:tcW w:w="3060" w:type="dxa"/>
            <w:noWrap/>
            <w:vAlign w:val="center"/>
            <w:hideMark/>
          </w:tcPr>
          <w:p w14:paraId="1EA1DF5F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100 (0.013-0.790)</w:t>
            </w:r>
          </w:p>
        </w:tc>
        <w:tc>
          <w:tcPr>
            <w:tcW w:w="1618" w:type="dxa"/>
            <w:noWrap/>
            <w:vAlign w:val="center"/>
            <w:hideMark/>
          </w:tcPr>
          <w:p w14:paraId="430307D1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29</w:t>
            </w:r>
          </w:p>
        </w:tc>
        <w:tc>
          <w:tcPr>
            <w:tcW w:w="7545" w:type="dxa"/>
            <w:vAlign w:val="center"/>
            <w:hideMark/>
          </w:tcPr>
          <w:p w14:paraId="664FC1A1" w14:textId="3F682688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Model 3: 0.152 (0.018-1.261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81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  <w:t xml:space="preserve">Model 4: 0.099 (0.007-1.468);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93</w:t>
            </w:r>
          </w:p>
        </w:tc>
      </w:tr>
      <w:tr w:rsidR="001D794B" w:rsidRPr="001D794B" w14:paraId="48AFF7C8" w14:textId="77777777" w:rsidTr="001D794B">
        <w:trPr>
          <w:trHeight w:val="276"/>
        </w:trPr>
        <w:tc>
          <w:tcPr>
            <w:tcW w:w="3544" w:type="dxa"/>
            <w:noWrap/>
            <w:vAlign w:val="center"/>
            <w:hideMark/>
          </w:tcPr>
          <w:p w14:paraId="2A77BAEA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Ki67 index (per 1% </w:t>
            </w:r>
            <w:proofErr w:type="spellStart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increase</w:t>
            </w:r>
            <w:proofErr w:type="spellEnd"/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3060" w:type="dxa"/>
            <w:noWrap/>
            <w:vAlign w:val="center"/>
            <w:hideMark/>
          </w:tcPr>
          <w:p w14:paraId="4E4A5AD4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8.191 (0.808-1805.729)</w:t>
            </w:r>
          </w:p>
        </w:tc>
        <w:tc>
          <w:tcPr>
            <w:tcW w:w="1618" w:type="dxa"/>
            <w:noWrap/>
            <w:vAlign w:val="center"/>
            <w:hideMark/>
          </w:tcPr>
          <w:p w14:paraId="158B5D39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64</w:t>
            </w:r>
          </w:p>
        </w:tc>
        <w:tc>
          <w:tcPr>
            <w:tcW w:w="7545" w:type="dxa"/>
            <w:noWrap/>
            <w:vAlign w:val="center"/>
            <w:hideMark/>
          </w:tcPr>
          <w:p w14:paraId="1E83FDE5" w14:textId="6B48ACDC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Model 5: 46.048 (1.060-2001.215); 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47</w:t>
            </w:r>
          </w:p>
        </w:tc>
      </w:tr>
      <w:tr w:rsidR="001D794B" w:rsidRPr="001D794B" w14:paraId="7DEBD8AE" w14:textId="77777777" w:rsidTr="001D794B">
        <w:trPr>
          <w:trHeight w:val="276"/>
        </w:trPr>
        <w:tc>
          <w:tcPr>
            <w:tcW w:w="3544" w:type="dxa"/>
            <w:noWrap/>
            <w:vAlign w:val="center"/>
            <w:hideMark/>
          </w:tcPr>
          <w:p w14:paraId="21C19956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Tumor size (per cm)</w:t>
            </w:r>
          </w:p>
        </w:tc>
        <w:tc>
          <w:tcPr>
            <w:tcW w:w="3060" w:type="dxa"/>
            <w:noWrap/>
            <w:vAlign w:val="center"/>
            <w:hideMark/>
          </w:tcPr>
          <w:p w14:paraId="1B243E61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55 (0.797-1.396)</w:t>
            </w:r>
          </w:p>
        </w:tc>
        <w:tc>
          <w:tcPr>
            <w:tcW w:w="1618" w:type="dxa"/>
            <w:noWrap/>
            <w:vAlign w:val="center"/>
            <w:hideMark/>
          </w:tcPr>
          <w:p w14:paraId="5879C350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10</w:t>
            </w:r>
          </w:p>
        </w:tc>
        <w:tc>
          <w:tcPr>
            <w:tcW w:w="7545" w:type="dxa"/>
            <w:noWrap/>
            <w:vAlign w:val="center"/>
            <w:hideMark/>
          </w:tcPr>
          <w:p w14:paraId="5246B71E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D794B" w:rsidRPr="001D794B" w14:paraId="320106CE" w14:textId="77777777" w:rsidTr="001D794B">
        <w:trPr>
          <w:trHeight w:val="276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E482CC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PS score (per point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7AA20D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870 (0.744-1.018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A7B3AD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083</w:t>
            </w:r>
          </w:p>
        </w:tc>
        <w:tc>
          <w:tcPr>
            <w:tcW w:w="7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A4BD5B" w14:textId="77777777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D794B" w:rsidRPr="00EE7EBE" w14:paraId="722A73D5" w14:textId="77777777" w:rsidTr="001D794B">
        <w:trPr>
          <w:trHeight w:val="276"/>
        </w:trPr>
        <w:tc>
          <w:tcPr>
            <w:tcW w:w="15763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6C6ECFE5" w14:textId="48DAA0C8" w:rsidR="001D794B" w:rsidRPr="001D794B" w:rsidRDefault="001D794B" w:rsidP="001D7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Model 1: Age + CD68+ density (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χ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²=11.583,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03)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Model 2: Age + CD8+ density (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χ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²=8.442,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15)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Model 3: Age + PD-L1 expression (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χ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²=9.614,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08)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Model 4: CD8+ density + PD-L1 expression (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χ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²=7.229,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27)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Model 5: Ki67 index + CD68+ density (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χ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²=12.041, </w:t>
            </w:r>
            <w:r w:rsidR="0099644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p = 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0.002)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Abbreviations: CI, confidence interval; CPS, combined positive score; HR, hazard ratio.</w:t>
            </w:r>
            <w:r w:rsidRPr="001D794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Interpretation: Bolded HRs and p-values indicate statistical significance (p&lt;0.05). Multivariate models were limited to 2 predictors each due to the small number of events (n=10 recurrences). The most robust model (Model 1) identified age and CD68+ macrophage density as independent predictors of recurrence.</w:t>
            </w:r>
          </w:p>
        </w:tc>
      </w:tr>
    </w:tbl>
    <w:p w14:paraId="521488A8" w14:textId="77777777" w:rsidR="001D794B" w:rsidRPr="001D794B" w:rsidRDefault="001D794B">
      <w:pPr>
        <w:rPr>
          <w:lang w:val="en-US"/>
        </w:rPr>
      </w:pPr>
    </w:p>
    <w:sectPr w:rsidR="001D794B" w:rsidRPr="001D794B" w:rsidSect="001D79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4B"/>
    <w:rsid w:val="001D794B"/>
    <w:rsid w:val="008F65D8"/>
    <w:rsid w:val="00996442"/>
    <w:rsid w:val="00AF7099"/>
    <w:rsid w:val="00C14CB5"/>
    <w:rsid w:val="00D2106C"/>
    <w:rsid w:val="00DD49E4"/>
    <w:rsid w:val="00EE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3267D"/>
  <w15:chartTrackingRefBased/>
  <w15:docId w15:val="{F82C594E-4F0F-4115-A38B-CADDFF12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D7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D7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D79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D7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D79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D7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D7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D7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D7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D7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D7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D7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D79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D794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D79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D794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D79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D79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D7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D7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D7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D7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D7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D79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D794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D79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D7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D794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D79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de Paiva</dc:creator>
  <cp:keywords/>
  <dc:description/>
  <cp:lastModifiedBy>João Paulo de Paiva</cp:lastModifiedBy>
  <cp:revision>5</cp:revision>
  <dcterms:created xsi:type="dcterms:W3CDTF">2026-02-10T17:20:00Z</dcterms:created>
  <dcterms:modified xsi:type="dcterms:W3CDTF">2026-02-1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174bd9-8691-479b-a60f-b3151383ff5d</vt:lpwstr>
  </property>
</Properties>
</file>